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70BD7" w14:textId="77777777" w:rsidR="00164602" w:rsidRPr="00E27335" w:rsidRDefault="00164602" w:rsidP="00164602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s-ES"/>
        </w:rPr>
      </w:pPr>
    </w:p>
    <w:tbl>
      <w:tblPr>
        <w:tblW w:w="9450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50"/>
        <w:gridCol w:w="2400"/>
        <w:gridCol w:w="2400"/>
        <w:gridCol w:w="2356"/>
        <w:gridCol w:w="44"/>
      </w:tblGrid>
      <w:tr w:rsidR="00164602" w:rsidRPr="00E27335" w14:paraId="6FECAB6B" w14:textId="77777777" w:rsidTr="003F0C45">
        <w:trPr>
          <w:trHeight w:val="288"/>
        </w:trPr>
        <w:tc>
          <w:tcPr>
            <w:tcW w:w="945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E87C" w14:textId="374A0EF4" w:rsidR="00164602" w:rsidRPr="00A24452" w:rsidRDefault="00164602" w:rsidP="003F0C45">
            <w:pPr>
              <w:widowControl w:val="0"/>
              <w:spacing w:after="0" w:line="240" w:lineRule="auto"/>
              <w:ind w:right="-4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2 </w:t>
            </w:r>
            <w:r w:rsidRPr="00A24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kdown </w:t>
            </w:r>
            <w:r w:rsidRPr="00A24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es in European countries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.S. states</w:t>
            </w:r>
          </w:p>
        </w:tc>
      </w:tr>
      <w:tr w:rsidR="00164602" w:rsidRPr="00E27335" w14:paraId="73FD72E8" w14:textId="77777777" w:rsidTr="003F0C45">
        <w:trPr>
          <w:trHeight w:val="288"/>
        </w:trPr>
        <w:tc>
          <w:tcPr>
            <w:tcW w:w="94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927EC" w14:textId="77777777" w:rsidR="00164602" w:rsidRPr="00E27335" w:rsidRDefault="00164602" w:rsidP="003F0C45">
            <w:pPr>
              <w:widowControl w:val="0"/>
              <w:spacing w:after="0" w:line="240" w:lineRule="auto"/>
              <w:ind w:right="-4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European</w:t>
            </w:r>
            <w:proofErr w:type="spellEnd"/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Countries</w:t>
            </w:r>
          </w:p>
        </w:tc>
      </w:tr>
      <w:tr w:rsidR="00164602" w:rsidRPr="00E27335" w14:paraId="4D5324B3" w14:textId="77777777" w:rsidTr="003F0C45">
        <w:trPr>
          <w:trHeight w:val="288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16E1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Austria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A575" w14:textId="77777777" w:rsidR="00164602" w:rsidRPr="00E27335" w:rsidRDefault="00164602" w:rsidP="003F0C45">
            <w:pPr>
              <w:widowControl w:val="0"/>
              <w:spacing w:after="0" w:line="240" w:lineRule="auto"/>
              <w:ind w:left="1300" w:hanging="13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6-Mar-20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4CA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Italy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5426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9-Mar-20</w:t>
            </w:r>
          </w:p>
        </w:tc>
      </w:tr>
      <w:tr w:rsidR="00164602" w:rsidRPr="00E27335" w14:paraId="6844C4EC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3C5B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France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5ADEA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7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DC412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Spain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7CD1E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4-Mar-20</w:t>
            </w:r>
          </w:p>
        </w:tc>
      </w:tr>
      <w:tr w:rsidR="00164602" w:rsidRPr="00E27335" w14:paraId="1E403BFA" w14:textId="77777777" w:rsidTr="003F0C45">
        <w:trPr>
          <w:trHeight w:val="288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8773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Germany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07F8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2-Mar-20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699F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UK </w:t>
            </w:r>
          </w:p>
        </w:tc>
        <w:tc>
          <w:tcPr>
            <w:tcW w:w="24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B8E6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-Mar-20</w:t>
            </w:r>
          </w:p>
        </w:tc>
      </w:tr>
      <w:tr w:rsidR="00164602" w:rsidRPr="00E27335" w14:paraId="24563310" w14:textId="77777777" w:rsidTr="003F0C45">
        <w:trPr>
          <w:trHeight w:val="288"/>
        </w:trPr>
        <w:tc>
          <w:tcPr>
            <w:tcW w:w="94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B94B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United States</w:t>
            </w:r>
          </w:p>
        </w:tc>
      </w:tr>
      <w:tr w:rsidR="00164602" w:rsidRPr="00E27335" w14:paraId="38A9429F" w14:textId="77777777" w:rsidTr="003F0C45">
        <w:trPr>
          <w:trHeight w:val="288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A4DD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Alabama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60AA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-Apr-20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444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ontana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4969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8-Mar-20</w:t>
            </w:r>
          </w:p>
        </w:tc>
      </w:tr>
      <w:tr w:rsidR="00164602" w:rsidRPr="00E27335" w14:paraId="705341CE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DA2C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Alask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B98E6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8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F55DC8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brask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BC4A2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</w:p>
        </w:tc>
      </w:tr>
      <w:tr w:rsidR="00164602" w:rsidRPr="00E27335" w14:paraId="4FF01CED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107C90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Arkansas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77C8D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C1F7B3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vad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87CFF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-Apr-20</w:t>
            </w:r>
          </w:p>
        </w:tc>
      </w:tr>
      <w:tr w:rsidR="00164602" w:rsidRPr="00E27335" w14:paraId="3AE17B64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2853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Arizon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D760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1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4FB33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w Hampshire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5B08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7-Mar-20</w:t>
            </w:r>
          </w:p>
        </w:tc>
      </w:tr>
      <w:tr w:rsidR="00164602" w:rsidRPr="00E27335" w14:paraId="7757B0B1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77115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aliforni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A36F5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9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B001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w Jersey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F36D7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1-Mar-20</w:t>
            </w:r>
          </w:p>
        </w:tc>
      </w:tr>
      <w:tr w:rsidR="00164602" w:rsidRPr="00E27335" w14:paraId="09809701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2674A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olorado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17ECB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6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9DD6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w Mexico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09AD4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-Mar-20</w:t>
            </w:r>
          </w:p>
        </w:tc>
      </w:tr>
      <w:tr w:rsidR="00164602" w:rsidRPr="00E27335" w14:paraId="545E5214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DA8A1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onnecticut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AAE2DB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DD881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w York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7AABF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2-Mar-20</w:t>
            </w:r>
          </w:p>
        </w:tc>
      </w:tr>
      <w:tr w:rsidR="00164602" w:rsidRPr="00E27335" w14:paraId="6959182A" w14:textId="77777777" w:rsidTr="003F0C45">
        <w:trPr>
          <w:trHeight w:val="251"/>
        </w:trPr>
        <w:tc>
          <w:tcPr>
            <w:tcW w:w="2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7FAA4C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istrict of Columbi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50810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-Ap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34194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orth Carolin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79698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-Mar-20</w:t>
            </w:r>
          </w:p>
        </w:tc>
      </w:tr>
      <w:tr w:rsidR="00164602" w:rsidRPr="00E27335" w14:paraId="3E1EAE80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00E006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elaware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EF4B6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1EBC3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orth Dakot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284CFE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</w:p>
        </w:tc>
      </w:tr>
      <w:tr w:rsidR="00164602" w:rsidRPr="00E27335" w14:paraId="4B64D708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932A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Florid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8F57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-Ap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D333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Ohio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38BBF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-Mar-20</w:t>
            </w:r>
          </w:p>
        </w:tc>
      </w:tr>
      <w:tr w:rsidR="00164602" w:rsidRPr="00E27335" w14:paraId="552366ED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9A3408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Georgi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B06DA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-Ap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D29B0F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Oklahom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935B5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</w:p>
        </w:tc>
      </w:tr>
      <w:tr w:rsidR="00164602" w:rsidRPr="00E27335" w14:paraId="39607CC0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081E4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Hawaii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3E1F8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5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0AE4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Oregon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AA2B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-Mar-20</w:t>
            </w:r>
          </w:p>
        </w:tc>
      </w:tr>
      <w:tr w:rsidR="00164602" w:rsidRPr="00E27335" w14:paraId="39BD7008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9EB5C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Iow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07FF0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90290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Pennsylvani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4293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-Apr-20</w:t>
            </w:r>
          </w:p>
        </w:tc>
      </w:tr>
      <w:tr w:rsidR="00164602" w:rsidRPr="00E27335" w14:paraId="1A102638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FA8F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idaho</w:t>
            </w:r>
            <w:proofErr w:type="spellEnd"/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1DF3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5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C8EB4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Rhode Island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B6DCD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8-Mar-20</w:t>
            </w:r>
          </w:p>
        </w:tc>
      </w:tr>
      <w:tr w:rsidR="00164602" w:rsidRPr="00E27335" w14:paraId="519F7252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6F686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Illinois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C7E1F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1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F4674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South Carolin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E85CA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7-Apr-20</w:t>
            </w:r>
          </w:p>
        </w:tc>
      </w:tr>
      <w:tr w:rsidR="00164602" w:rsidRPr="00E27335" w14:paraId="1D94710C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188C1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Indian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85392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4ABA78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South Dakot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04A70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</w:p>
        </w:tc>
      </w:tr>
      <w:tr w:rsidR="00164602" w:rsidRPr="00E27335" w14:paraId="2413D650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1A256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Kansas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DBA4C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0D585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Tennessee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C15F9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1-Mar-20</w:t>
            </w:r>
          </w:p>
        </w:tc>
      </w:tr>
      <w:tr w:rsidR="00164602" w:rsidRPr="00E27335" w14:paraId="595B659C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118146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Kentucky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91579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6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9A1E5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Texas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486FE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-Apr-20</w:t>
            </w:r>
          </w:p>
        </w:tc>
      </w:tr>
      <w:tr w:rsidR="00164602" w:rsidRPr="00E27335" w14:paraId="7E56ECE8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5F960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Louisiana</w:t>
            </w:r>
            <w:proofErr w:type="spellEnd"/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4C9A56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9B381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Utah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822AC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</w:p>
        </w:tc>
      </w:tr>
      <w:tr w:rsidR="00164602" w:rsidRPr="00E27335" w14:paraId="4EEC2FCB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B8AF9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aine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F54B1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-Ap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0C2CC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Vermont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DE44D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5-Mar-20</w:t>
            </w:r>
          </w:p>
        </w:tc>
      </w:tr>
      <w:tr w:rsidR="00164602" w:rsidRPr="00E27335" w14:paraId="63AA6993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26612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aryland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2ACE2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F4CF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Virgini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88B07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-Mar-20</w:t>
            </w:r>
          </w:p>
        </w:tc>
      </w:tr>
      <w:tr w:rsidR="00164602" w:rsidRPr="00E27335" w14:paraId="658A6B7D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12B09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assachusetts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CAAB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D51DE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Washington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A9E5F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3-Mar-20</w:t>
            </w:r>
          </w:p>
        </w:tc>
      </w:tr>
      <w:tr w:rsidR="00164602" w:rsidRPr="00E27335" w14:paraId="4F2E5E60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A9778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ichigan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19023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37BBC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West Virginia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4EC027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-Mar-20</w:t>
            </w:r>
          </w:p>
        </w:tc>
      </w:tr>
      <w:tr w:rsidR="00164602" w:rsidRPr="00E27335" w14:paraId="2DC87F5F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76A48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innesota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52B18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7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B2F083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Wisconsin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1C5A8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-Mar-20</w:t>
            </w:r>
          </w:p>
        </w:tc>
      </w:tr>
      <w:tr w:rsidR="00164602" w:rsidRPr="00E27335" w14:paraId="4A17AFD4" w14:textId="77777777" w:rsidTr="003F0C45">
        <w:trPr>
          <w:trHeight w:val="288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B21F8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ississippi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32BB8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1-Ma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0F8CD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Wyoming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5AAD7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-</w:t>
            </w:r>
          </w:p>
        </w:tc>
      </w:tr>
      <w:tr w:rsidR="00164602" w:rsidRPr="00E27335" w14:paraId="2502EB24" w14:textId="77777777" w:rsidTr="003F0C45">
        <w:trPr>
          <w:trHeight w:val="49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13AED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Missouri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E4095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6-Apr-20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06D98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93569" w14:textId="77777777" w:rsidR="00164602" w:rsidRPr="00E27335" w:rsidRDefault="00164602" w:rsidP="003F0C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27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</w:p>
        </w:tc>
      </w:tr>
      <w:tr w:rsidR="00164602" w:rsidRPr="00E27335" w14:paraId="2FC8A953" w14:textId="77777777" w:rsidTr="003F0C45">
        <w:tblPrEx>
          <w:tblLook w:val="04A0" w:firstRow="1" w:lastRow="0" w:firstColumn="1" w:lastColumn="0" w:noHBand="0" w:noVBand="1"/>
        </w:tblPrEx>
        <w:trPr>
          <w:gridAfter w:val="1"/>
          <w:wAfter w:w="44" w:type="dxa"/>
          <w:trHeight w:val="290"/>
        </w:trPr>
        <w:tc>
          <w:tcPr>
            <w:tcW w:w="94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906D" w14:textId="77777777" w:rsidR="00164602" w:rsidRPr="00A24452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93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Only </w:t>
            </w:r>
            <w:r w:rsidRPr="00A24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-wide lockdown dates reported for the United States. Local restrictions are not reported.</w:t>
            </w:r>
          </w:p>
        </w:tc>
      </w:tr>
      <w:tr w:rsidR="00164602" w:rsidRPr="00E27335" w14:paraId="70AD446E" w14:textId="77777777" w:rsidTr="003F0C45">
        <w:tblPrEx>
          <w:tblLook w:val="04A0" w:firstRow="1" w:lastRow="0" w:firstColumn="1" w:lastColumn="0" w:noHBand="0" w:noVBand="1"/>
        </w:tblPrEx>
        <w:trPr>
          <w:gridAfter w:val="1"/>
          <w:wAfter w:w="44" w:type="dxa"/>
          <w:trHeight w:val="290"/>
        </w:trPr>
        <w:tc>
          <w:tcPr>
            <w:tcW w:w="9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537" w14:textId="77777777" w:rsidR="00164602" w:rsidRPr="00E27335" w:rsidRDefault="00164602" w:rsidP="003F0C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BD84973" w14:textId="51F12ECE" w:rsidR="008710D3" w:rsidRDefault="008710D3"/>
    <w:sectPr w:rsidR="00871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4602"/>
    <w:rsid w:val="00164602"/>
    <w:rsid w:val="001A47A4"/>
    <w:rsid w:val="006B69C4"/>
    <w:rsid w:val="0087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A3D8C"/>
  <w15:chartTrackingRefBased/>
  <w15:docId w15:val="{C456C03B-4889-40AD-80AB-47B40D033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602"/>
    <w:pPr>
      <w:spacing w:after="160" w:line="259" w:lineRule="auto"/>
    </w:pPr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2</cp:revision>
  <dcterms:created xsi:type="dcterms:W3CDTF">2021-03-04T04:35:00Z</dcterms:created>
  <dcterms:modified xsi:type="dcterms:W3CDTF">2021-03-09T07:33:00Z</dcterms:modified>
</cp:coreProperties>
</file>